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7786B" w14:textId="0DD30987" w:rsidR="00960B5D" w:rsidRPr="00626CA7" w:rsidRDefault="00960B5D" w:rsidP="001577A9">
      <w:r>
        <w:rPr>
          <w:b/>
          <w:bCs/>
        </w:rPr>
        <w:t xml:space="preserve">Additional file </w:t>
      </w:r>
      <w:r w:rsidR="006E7141">
        <w:rPr>
          <w:b/>
          <w:bCs/>
        </w:rPr>
        <w:t>2</w:t>
      </w:r>
      <w:r w:rsidR="00626CA7">
        <w:rPr>
          <w:b/>
          <w:bCs/>
        </w:rPr>
        <w:t xml:space="preserve">: </w:t>
      </w:r>
      <w:r w:rsidR="00626CA7" w:rsidRPr="00E31693">
        <w:t>Guidance for Reporting Involvement of Patients and the Public</w:t>
      </w:r>
      <w:r w:rsidR="00626CA7">
        <w:t xml:space="preserve"> (GRIPP2) reporting checklist</w:t>
      </w:r>
      <w:r w:rsidR="00C73844">
        <w:t xml:space="preserve"> (long form)</w:t>
      </w:r>
    </w:p>
    <w:tbl>
      <w:tblPr>
        <w:tblW w:w="14777" w:type="dxa"/>
        <w:tblInd w:w="-719" w:type="dxa"/>
        <w:tblLook w:val="04A0" w:firstRow="1" w:lastRow="0" w:firstColumn="1" w:lastColumn="0" w:noHBand="0" w:noVBand="1"/>
      </w:tblPr>
      <w:tblGrid>
        <w:gridCol w:w="5102"/>
        <w:gridCol w:w="6862"/>
        <w:gridCol w:w="2813"/>
      </w:tblGrid>
      <w:tr w:rsidR="00960B5D" w:rsidRPr="00960B5D" w14:paraId="48E19AF7" w14:textId="77777777" w:rsidTr="00BE65E0">
        <w:trPr>
          <w:trHeight w:val="680"/>
        </w:trPr>
        <w:tc>
          <w:tcPr>
            <w:tcW w:w="51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7E42BF" w14:textId="77777777" w:rsidR="00960B5D" w:rsidRPr="00960B5D" w:rsidRDefault="00960B5D" w:rsidP="001577A9">
            <w:pPr>
              <w:rPr>
                <w:b/>
                <w:bCs/>
                <w:color w:val="000000"/>
              </w:rPr>
            </w:pPr>
            <w:r w:rsidRPr="00960B5D">
              <w:rPr>
                <w:b/>
                <w:bCs/>
                <w:color w:val="000000"/>
              </w:rPr>
              <w:t>Section and topic</w:t>
            </w:r>
          </w:p>
        </w:tc>
        <w:tc>
          <w:tcPr>
            <w:tcW w:w="68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D36059" w14:textId="77777777" w:rsidR="00960B5D" w:rsidRPr="00960B5D" w:rsidRDefault="00960B5D" w:rsidP="001577A9">
            <w:pPr>
              <w:rPr>
                <w:b/>
                <w:bCs/>
                <w:color w:val="000000"/>
              </w:rPr>
            </w:pPr>
            <w:r w:rsidRPr="00960B5D">
              <w:rPr>
                <w:b/>
                <w:bCs/>
                <w:color w:val="000000"/>
              </w:rPr>
              <w:t>Item</w:t>
            </w:r>
          </w:p>
        </w:tc>
        <w:tc>
          <w:tcPr>
            <w:tcW w:w="28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23EA55" w14:textId="77777777" w:rsidR="00960B5D" w:rsidRPr="00960B5D" w:rsidRDefault="00960B5D" w:rsidP="001577A9">
            <w:pPr>
              <w:rPr>
                <w:b/>
                <w:bCs/>
                <w:color w:val="000000"/>
              </w:rPr>
            </w:pPr>
            <w:r w:rsidRPr="00960B5D">
              <w:rPr>
                <w:b/>
                <w:bCs/>
                <w:color w:val="000000"/>
              </w:rPr>
              <w:t>Reported on page No</w:t>
            </w:r>
          </w:p>
        </w:tc>
      </w:tr>
      <w:tr w:rsidR="00960B5D" w:rsidRPr="00960B5D" w14:paraId="5ECD41FC" w14:textId="77777777" w:rsidTr="00BE65E0">
        <w:trPr>
          <w:trHeight w:val="34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02D8A4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Section 1: Abstract of paper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3DB611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7E5D46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2</w:t>
            </w:r>
          </w:p>
        </w:tc>
      </w:tr>
      <w:tr w:rsidR="00960B5D" w:rsidRPr="00960B5D" w14:paraId="57A1FE3A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694E8C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1a: Aim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F6F6D8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Report the aim of the study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68C032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2</w:t>
            </w:r>
          </w:p>
        </w:tc>
      </w:tr>
      <w:tr w:rsidR="00960B5D" w:rsidRPr="00960B5D" w14:paraId="13D3C774" w14:textId="77777777" w:rsidTr="00BE65E0">
        <w:trPr>
          <w:trHeight w:val="414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A2DC85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1b: Methods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F2D846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Describe the methods used by which patients and the public were involve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5FB5F2" w14:textId="6B3E3B66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2</w:t>
            </w:r>
          </w:p>
        </w:tc>
      </w:tr>
      <w:tr w:rsidR="00960B5D" w:rsidRPr="00960B5D" w14:paraId="52272D81" w14:textId="77777777" w:rsidTr="00BE65E0">
        <w:trPr>
          <w:trHeight w:val="281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976C02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1c: Results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174B69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Report the impacts and outcomes of PPI in the study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B4EE4F" w14:textId="51F7A9CA" w:rsidR="00960B5D" w:rsidRPr="00960B5D" w:rsidRDefault="00EA23F5" w:rsidP="001577A9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960B5D" w:rsidRPr="00960B5D" w14:paraId="617A88AD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09A1C7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1d:Conclusions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90290F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Summarise the main conclusions of the study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83EF26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3</w:t>
            </w:r>
          </w:p>
        </w:tc>
      </w:tr>
      <w:tr w:rsidR="00960B5D" w:rsidRPr="00960B5D" w14:paraId="16E7EC6A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DA4910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1e: Keywords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31BA16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Include PPI, “patient and public involvement,” or alternative terms as keyword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BCBE93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3</w:t>
            </w:r>
          </w:p>
        </w:tc>
      </w:tr>
      <w:tr w:rsidR="00960B5D" w:rsidRPr="00960B5D" w14:paraId="41CC16DA" w14:textId="77777777" w:rsidTr="00BE65E0">
        <w:trPr>
          <w:trHeight w:val="211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655E45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Section 2: Background to paper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DE6D01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08CDCD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 </w:t>
            </w:r>
          </w:p>
        </w:tc>
      </w:tr>
      <w:tr w:rsidR="00960B5D" w:rsidRPr="00960B5D" w14:paraId="7F3849FB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9579D1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2a: Definition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6F31D8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Report the definition of PPI used in the study and how it links to comparable studie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D83364" w14:textId="37635D76" w:rsidR="00960B5D" w:rsidRPr="00960B5D" w:rsidRDefault="00D30CE9" w:rsidP="001577A9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960B5D" w:rsidRPr="00960B5D" w14:paraId="296A2120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7B2D67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2b: Theoretical underpinnings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898EC6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Report the theoretical rationale and any theoretical influences relating to PPI in the study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373146" w14:textId="12B9F87B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4</w:t>
            </w:r>
            <w:r w:rsidR="00A60B48">
              <w:rPr>
                <w:color w:val="000000"/>
              </w:rPr>
              <w:t>, 5</w:t>
            </w:r>
          </w:p>
        </w:tc>
      </w:tr>
      <w:tr w:rsidR="00960B5D" w:rsidRPr="00960B5D" w14:paraId="31505889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85822B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2c: Concepts and theory development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DF98A5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Report any conceptual or theoretical models, or influences, used in the study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EFB06F" w14:textId="49A94F46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4</w:t>
            </w:r>
            <w:r w:rsidR="0011162F">
              <w:rPr>
                <w:color w:val="000000"/>
              </w:rPr>
              <w:t>, 5</w:t>
            </w:r>
          </w:p>
        </w:tc>
      </w:tr>
      <w:tr w:rsidR="00960B5D" w:rsidRPr="00960B5D" w14:paraId="0027F82F" w14:textId="77777777" w:rsidTr="00BE65E0">
        <w:trPr>
          <w:trHeight w:val="34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613ACF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Section 3: Aims of paper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1A1C80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C4135E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 </w:t>
            </w:r>
          </w:p>
        </w:tc>
      </w:tr>
      <w:tr w:rsidR="00960B5D" w:rsidRPr="00960B5D" w14:paraId="58F67DEA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68E04B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3: Aim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716016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Report the aim of the study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7FEEBC" w14:textId="6C2C34F3" w:rsidR="00960B5D" w:rsidRPr="00960B5D" w:rsidRDefault="00EA23F5" w:rsidP="001577A9">
            <w:pPr>
              <w:rPr>
                <w:color w:val="000000"/>
              </w:rPr>
            </w:pPr>
            <w:r>
              <w:rPr>
                <w:color w:val="000000"/>
              </w:rPr>
              <w:t xml:space="preserve">8, </w:t>
            </w:r>
            <w:r w:rsidR="0011162F">
              <w:rPr>
                <w:color w:val="000000"/>
              </w:rPr>
              <w:t xml:space="preserve">10, </w:t>
            </w:r>
            <w:r>
              <w:rPr>
                <w:color w:val="000000"/>
              </w:rPr>
              <w:t>11</w:t>
            </w:r>
          </w:p>
        </w:tc>
      </w:tr>
      <w:tr w:rsidR="00960B5D" w:rsidRPr="00960B5D" w14:paraId="49A0E257" w14:textId="77777777" w:rsidTr="00BE65E0">
        <w:trPr>
          <w:trHeight w:val="34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496157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Section 4: Methods of paper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27E63A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B80B93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 </w:t>
            </w:r>
          </w:p>
        </w:tc>
      </w:tr>
      <w:tr w:rsidR="00960B5D" w:rsidRPr="00960B5D" w14:paraId="273BE1A6" w14:textId="77777777" w:rsidTr="00BE65E0">
        <w:trPr>
          <w:trHeight w:val="98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17F893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4a: Design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A7F87D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Provide a clear description of methods by which patients and the public were involve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F4D27E" w14:textId="60DACBD1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7,</w:t>
            </w:r>
            <w:r w:rsidR="00A60B48">
              <w:rPr>
                <w:color w:val="000000"/>
              </w:rPr>
              <w:t xml:space="preserve"> </w:t>
            </w:r>
            <w:r w:rsidRPr="00960B5D">
              <w:rPr>
                <w:color w:val="000000"/>
              </w:rPr>
              <w:t>8</w:t>
            </w:r>
            <w:r w:rsidR="00EA23F5">
              <w:rPr>
                <w:color w:val="000000"/>
              </w:rPr>
              <w:t>,</w:t>
            </w:r>
            <w:r w:rsidR="00A60B48">
              <w:rPr>
                <w:color w:val="000000"/>
              </w:rPr>
              <w:t xml:space="preserve"> </w:t>
            </w:r>
            <w:r w:rsidR="00EA23F5">
              <w:rPr>
                <w:color w:val="000000"/>
              </w:rPr>
              <w:t>9</w:t>
            </w:r>
            <w:r w:rsidR="0011162F">
              <w:rPr>
                <w:color w:val="000000"/>
              </w:rPr>
              <w:t>, 10</w:t>
            </w:r>
          </w:p>
        </w:tc>
      </w:tr>
      <w:tr w:rsidR="00960B5D" w:rsidRPr="00960B5D" w14:paraId="1B233DC2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4C67C9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4b: People involved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36529F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Provide a description of patients, carers, and the public involved with the PPI activity in the study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0C9E57" w14:textId="10E4E0D0" w:rsidR="00960B5D" w:rsidRPr="00960B5D" w:rsidRDefault="0011162F" w:rsidP="001577A9">
            <w:pPr>
              <w:rPr>
                <w:color w:val="000000"/>
              </w:rPr>
            </w:pPr>
            <w:r>
              <w:rPr>
                <w:color w:val="000000"/>
              </w:rPr>
              <w:t>9, 11</w:t>
            </w:r>
          </w:p>
        </w:tc>
      </w:tr>
      <w:tr w:rsidR="00960B5D" w:rsidRPr="00960B5D" w14:paraId="07ECE535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050043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4c: Stages of involvement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E7DA71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Report on how PPI is used at different stages of the study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B3DB32" w14:textId="4DB8FDE6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7</w:t>
            </w:r>
            <w:r w:rsidR="0011162F">
              <w:rPr>
                <w:color w:val="000000"/>
              </w:rPr>
              <w:t>, figure 1</w:t>
            </w:r>
          </w:p>
        </w:tc>
      </w:tr>
      <w:tr w:rsidR="00960B5D" w:rsidRPr="00960B5D" w14:paraId="433A1CA9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21E624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4d: Level or nature of involvement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86BC48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Report the level or nature of PPI used at various stages of the study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F201C1" w14:textId="74E0E109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7,</w:t>
            </w:r>
            <w:r w:rsidR="0011162F">
              <w:rPr>
                <w:color w:val="000000"/>
              </w:rPr>
              <w:t xml:space="preserve"> </w:t>
            </w:r>
            <w:r w:rsidRPr="00960B5D">
              <w:rPr>
                <w:color w:val="000000"/>
              </w:rPr>
              <w:t>8</w:t>
            </w:r>
            <w:r w:rsidR="0011162F">
              <w:rPr>
                <w:color w:val="000000"/>
              </w:rPr>
              <w:t>, figure 1</w:t>
            </w:r>
          </w:p>
        </w:tc>
      </w:tr>
      <w:tr w:rsidR="00960B5D" w:rsidRPr="00960B5D" w14:paraId="729458E7" w14:textId="77777777" w:rsidTr="00BE65E0">
        <w:trPr>
          <w:trHeight w:val="34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6A472D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Section 5: Capture or measurement of PPI impact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3963A3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B03955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 </w:t>
            </w:r>
          </w:p>
        </w:tc>
      </w:tr>
      <w:tr w:rsidR="00960B5D" w:rsidRPr="00960B5D" w14:paraId="53FE0CA4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238CC1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5a: Qualitative evidence of impact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DBA540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If applicable, report the methods used to qualitatively explore the impact of PPI in the study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5F599F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N/A</w:t>
            </w:r>
          </w:p>
        </w:tc>
      </w:tr>
      <w:tr w:rsidR="00960B5D" w:rsidRPr="00960B5D" w14:paraId="6E312004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37CE49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lastRenderedPageBreak/>
              <w:t> </w:t>
            </w:r>
            <w:r w:rsidRPr="00960B5D">
              <w:rPr>
                <w:color w:val="000000"/>
              </w:rPr>
              <w:t>5b: Quantitative evidence of impact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F1B722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If applicable, report the methods used to quantitatively measure or assess the impact of PPI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0B93C8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N/A</w:t>
            </w:r>
          </w:p>
        </w:tc>
      </w:tr>
      <w:tr w:rsidR="00960B5D" w:rsidRPr="00960B5D" w14:paraId="1B22951F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A63AC7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5c: Robustness of measure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29E8D8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If applicable, report the rigour of the method used to capture or measure the impact of PPI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D66661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N/A</w:t>
            </w:r>
          </w:p>
        </w:tc>
      </w:tr>
      <w:tr w:rsidR="00960B5D" w:rsidRPr="00960B5D" w14:paraId="23A65484" w14:textId="77777777" w:rsidTr="00BE65E0">
        <w:trPr>
          <w:trHeight w:val="34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BF7FBC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Section 6: Economic assessment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940EFD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0FC286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 </w:t>
            </w:r>
          </w:p>
        </w:tc>
      </w:tr>
      <w:tr w:rsidR="00960B5D" w:rsidRPr="00960B5D" w14:paraId="109C86C3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050A85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6: Economic assessment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715D7E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If applicable, report the method used for an economic assessment of PPI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1C880E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N/A</w:t>
            </w:r>
          </w:p>
        </w:tc>
      </w:tr>
      <w:tr w:rsidR="00960B5D" w:rsidRPr="00960B5D" w14:paraId="4A3C0C0C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EA9C1D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Section 7: Study results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73E3FE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FE70D8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 </w:t>
            </w:r>
          </w:p>
        </w:tc>
      </w:tr>
      <w:tr w:rsidR="00960B5D" w:rsidRPr="00960B5D" w14:paraId="48CBCAF2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A712AE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7a: Outcomes of PPI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8493C0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Report the results of PPI in the study, including both positive and negative outcome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24EE03" w14:textId="7C6F5126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1</w:t>
            </w:r>
            <w:r w:rsidR="0011162F">
              <w:rPr>
                <w:color w:val="000000"/>
              </w:rPr>
              <w:t>3</w:t>
            </w:r>
            <w:r w:rsidRPr="00960B5D">
              <w:rPr>
                <w:color w:val="000000"/>
              </w:rPr>
              <w:t>-</w:t>
            </w:r>
            <w:r w:rsidR="0011162F">
              <w:rPr>
                <w:color w:val="000000"/>
              </w:rPr>
              <w:t>21</w:t>
            </w:r>
          </w:p>
        </w:tc>
      </w:tr>
      <w:tr w:rsidR="00960B5D" w:rsidRPr="00960B5D" w14:paraId="7416397B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35884B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7b: Impacts of PPI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BA920B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817FF2" w14:textId="52DCAB6A" w:rsidR="00960B5D" w:rsidRPr="00960B5D" w:rsidRDefault="00EA23F5" w:rsidP="001577A9">
            <w:pPr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 w:rsidR="00960B5D" w:rsidRPr="00960B5D" w14:paraId="5681A25C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A82A55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7c: Context of PPI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6CC217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Report the influence of any contextual factors that enabled or hindered the process or impact of PPI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5EC393" w14:textId="3A82669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20, 21</w:t>
            </w:r>
            <w:r w:rsidR="00EA23F5">
              <w:rPr>
                <w:color w:val="000000"/>
              </w:rPr>
              <w:t>, 22</w:t>
            </w:r>
          </w:p>
        </w:tc>
      </w:tr>
      <w:tr w:rsidR="00960B5D" w:rsidRPr="00960B5D" w14:paraId="58A70391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3E99F5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7d: Process of PPI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A5337A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Report the influence of any process factors, that enabled or hindered the impact of PPI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B4C99A" w14:textId="5560F59F" w:rsidR="00960B5D" w:rsidRPr="00960B5D" w:rsidRDefault="00EA23F5" w:rsidP="001577A9">
            <w:pPr>
              <w:rPr>
                <w:color w:val="000000"/>
              </w:rPr>
            </w:pPr>
            <w:r>
              <w:rPr>
                <w:color w:val="000000"/>
              </w:rPr>
              <w:t>7,</w:t>
            </w:r>
            <w:r w:rsidR="001116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8,</w:t>
            </w:r>
            <w:r w:rsidR="0011162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9,</w:t>
            </w:r>
            <w:r w:rsidR="0011162F">
              <w:rPr>
                <w:color w:val="000000"/>
              </w:rPr>
              <w:t xml:space="preserve"> 11, </w:t>
            </w:r>
            <w:r>
              <w:rPr>
                <w:color w:val="000000"/>
              </w:rPr>
              <w:t>2</w:t>
            </w:r>
            <w:r w:rsidR="00960B5D" w:rsidRPr="00960B5D">
              <w:rPr>
                <w:color w:val="000000"/>
              </w:rPr>
              <w:t>0, 21</w:t>
            </w:r>
          </w:p>
        </w:tc>
      </w:tr>
      <w:tr w:rsidR="00960B5D" w:rsidRPr="00960B5D" w14:paraId="0EABD674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40BDBA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7ei: Theory development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BB3933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Report any conceptual or theoretical development in PPI that have emerge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8E2EF2" w14:textId="5F5C5C51" w:rsidR="00960B5D" w:rsidRPr="00960B5D" w:rsidRDefault="0011162F" w:rsidP="001577A9">
            <w:pPr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 w:rsidR="00960B5D" w:rsidRPr="00960B5D" w14:paraId="1C0FFF7F" w14:textId="77777777" w:rsidTr="00BE65E0">
        <w:trPr>
          <w:trHeight w:val="102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4EE020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7eii: Theory development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F93078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Report evaluation of theoretical models, if any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C56DBE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N/A</w:t>
            </w:r>
          </w:p>
        </w:tc>
      </w:tr>
      <w:tr w:rsidR="00960B5D" w:rsidRPr="00960B5D" w14:paraId="5BF633CD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C96D13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7f: Measurement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6A45BF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If applicable, report all aspects of instrument development and testing (eg, validity, reliability, feasibility, acceptability, responsiveness, interpretability, appropriateness, precision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02940A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N/A</w:t>
            </w:r>
          </w:p>
        </w:tc>
      </w:tr>
      <w:tr w:rsidR="00960B5D" w:rsidRPr="00960B5D" w14:paraId="384511B9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2E162B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7 g: Economic assessment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15292A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Report any information on the costs or benefit of PPI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D91D48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N/A</w:t>
            </w:r>
          </w:p>
        </w:tc>
      </w:tr>
      <w:tr w:rsidR="00960B5D" w:rsidRPr="00960B5D" w14:paraId="00966992" w14:textId="77777777" w:rsidTr="00BE65E0">
        <w:trPr>
          <w:trHeight w:val="34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C5B362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Section 8: Discussion and conclusions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7F93E3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594AC6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 </w:t>
            </w:r>
          </w:p>
        </w:tc>
      </w:tr>
      <w:tr w:rsidR="00960B5D" w:rsidRPr="00960B5D" w14:paraId="12CCB693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5CBF23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8a: Outcomes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1D64ED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Comment on how PPI influenced the study overall. Describe positive and negative effect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B5BAD0" w14:textId="23F05E75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2</w:t>
            </w:r>
            <w:r w:rsidR="003C2BBE">
              <w:rPr>
                <w:color w:val="000000"/>
              </w:rPr>
              <w:t>3, 24, 25</w:t>
            </w:r>
          </w:p>
        </w:tc>
      </w:tr>
      <w:tr w:rsidR="00960B5D" w:rsidRPr="00960B5D" w14:paraId="5B50A47E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84E65D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lastRenderedPageBreak/>
              <w:t> </w:t>
            </w:r>
            <w:r w:rsidRPr="00960B5D">
              <w:rPr>
                <w:color w:val="000000"/>
              </w:rPr>
              <w:t>8b: Impacts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866A21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Comment on the different impacts of PPI identified in this study and how they contribute to new knowledg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A266DA" w14:textId="557A5760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2</w:t>
            </w:r>
            <w:r w:rsidR="003C2BBE">
              <w:rPr>
                <w:color w:val="000000"/>
              </w:rPr>
              <w:t>3, 24, 25</w:t>
            </w:r>
          </w:p>
        </w:tc>
      </w:tr>
      <w:tr w:rsidR="00960B5D" w:rsidRPr="00960B5D" w14:paraId="5E48FD05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C353CF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8c: Definition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730477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7F2206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23</w:t>
            </w:r>
          </w:p>
        </w:tc>
      </w:tr>
      <w:tr w:rsidR="00960B5D" w:rsidRPr="00960B5D" w14:paraId="3974FBFB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1F958A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8d: Theoretical underpinnings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B8981D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Comment on any way your study adds to the theoretical development of PPI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B06739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N/A</w:t>
            </w:r>
          </w:p>
        </w:tc>
      </w:tr>
      <w:tr w:rsidR="00960B5D" w:rsidRPr="00960B5D" w14:paraId="3A45F5CF" w14:textId="77777777" w:rsidTr="00BE65E0">
        <w:trPr>
          <w:trHeight w:val="163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F392D7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8e: Context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5526F6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Comment on how context factors influenced PPI in the study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C47192" w14:textId="7EBCA6FB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23</w:t>
            </w:r>
            <w:r w:rsidR="003C2BBE">
              <w:rPr>
                <w:color w:val="000000"/>
              </w:rPr>
              <w:t>, 24</w:t>
            </w:r>
          </w:p>
        </w:tc>
      </w:tr>
      <w:tr w:rsidR="00960B5D" w:rsidRPr="00960B5D" w14:paraId="2A7BB996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F3E523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8f: Process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AA2883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Comment on how process factors influenced PPI in the study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E0F74B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23</w:t>
            </w:r>
          </w:p>
        </w:tc>
      </w:tr>
      <w:tr w:rsidR="00960B5D" w:rsidRPr="00960B5D" w14:paraId="073E9313" w14:textId="77777777" w:rsidTr="00BE65E0">
        <w:trPr>
          <w:trHeight w:val="313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8B71F4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8 g: Measurement and capture of PPI impact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9F7BE6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If applicable, comment on how well PPI impact was evaluated or measured in the study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6113B9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N/A</w:t>
            </w:r>
          </w:p>
        </w:tc>
      </w:tr>
      <w:tr w:rsidR="00960B5D" w:rsidRPr="00960B5D" w14:paraId="3AC9C3BD" w14:textId="77777777" w:rsidTr="00BE65E0">
        <w:trPr>
          <w:trHeight w:val="90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9D04D7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8 h: Economic assessment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CF63C7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33A18F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N/A</w:t>
            </w:r>
          </w:p>
        </w:tc>
      </w:tr>
      <w:tr w:rsidR="00960B5D" w:rsidRPr="00960B5D" w14:paraId="5EAF7672" w14:textId="77777777" w:rsidTr="00BE65E0">
        <w:trPr>
          <w:trHeight w:val="301"/>
        </w:trPr>
        <w:tc>
          <w:tcPr>
            <w:tcW w:w="5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670CDD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 </w:t>
            </w:r>
            <w:r w:rsidRPr="00960B5D">
              <w:rPr>
                <w:color w:val="000000"/>
              </w:rPr>
              <w:t>8i: Reflections/critical perspective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656702" w14:textId="77777777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2D80B6" w14:textId="01C4DA82" w:rsidR="00960B5D" w:rsidRPr="00960B5D" w:rsidRDefault="00960B5D" w:rsidP="001577A9">
            <w:pPr>
              <w:rPr>
                <w:color w:val="000000"/>
              </w:rPr>
            </w:pPr>
            <w:r w:rsidRPr="00960B5D">
              <w:rPr>
                <w:color w:val="000000"/>
              </w:rPr>
              <w:t>23</w:t>
            </w:r>
            <w:r w:rsidR="003C2BBE">
              <w:rPr>
                <w:color w:val="000000"/>
              </w:rPr>
              <w:t>, 24</w:t>
            </w:r>
          </w:p>
        </w:tc>
      </w:tr>
    </w:tbl>
    <w:p w14:paraId="4EF2510B" w14:textId="77777777" w:rsidR="00960B5D" w:rsidRDefault="00960B5D" w:rsidP="001577A9">
      <w:pPr>
        <w:widowControl w:val="0"/>
        <w:autoSpaceDE w:val="0"/>
        <w:autoSpaceDN w:val="0"/>
        <w:adjustRightInd w:val="0"/>
        <w:rPr>
          <w:b/>
          <w:bCs/>
        </w:rPr>
      </w:pPr>
    </w:p>
    <w:sectPr w:rsidR="00960B5D" w:rsidSect="001577A9">
      <w:footerReference w:type="even" r:id="rId11"/>
      <w:footerReference w:type="default" r:id="rId12"/>
      <w:type w:val="continuous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D39075" w14:textId="77777777" w:rsidR="0012732C" w:rsidRDefault="0012732C" w:rsidP="00351395">
      <w:r>
        <w:separator/>
      </w:r>
    </w:p>
  </w:endnote>
  <w:endnote w:type="continuationSeparator" w:id="0">
    <w:p w14:paraId="6A4FC055" w14:textId="77777777" w:rsidR="0012732C" w:rsidRDefault="0012732C" w:rsidP="00351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98911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59D4A0" w14:textId="75AE2A65" w:rsidR="005968C1" w:rsidRDefault="005968C1" w:rsidP="00E87D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C1F17C" w14:textId="77777777" w:rsidR="005968C1" w:rsidRDefault="005968C1">
    <w:pPr>
      <w:pStyle w:val="Footer"/>
      <w:ind w:right="360"/>
      <w:pPrChange w:id="0" w:author="Jones, Georgina" w:date="2020-09-15T16:39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508784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80E83F" w14:textId="0A61CA6A" w:rsidR="005968C1" w:rsidRDefault="005968C1" w:rsidP="00E87D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A91B15" w14:textId="77777777" w:rsidR="005968C1" w:rsidRDefault="005968C1" w:rsidP="004B3A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FB9E48" w14:textId="77777777" w:rsidR="0012732C" w:rsidRDefault="0012732C" w:rsidP="00351395">
      <w:r>
        <w:separator/>
      </w:r>
    </w:p>
  </w:footnote>
  <w:footnote w:type="continuationSeparator" w:id="0">
    <w:p w14:paraId="0C3F2F32" w14:textId="77777777" w:rsidR="0012732C" w:rsidRDefault="0012732C" w:rsidP="003513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9B015E"/>
    <w:multiLevelType w:val="multilevel"/>
    <w:tmpl w:val="5DB43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EA3439"/>
    <w:multiLevelType w:val="hybridMultilevel"/>
    <w:tmpl w:val="D28CF020"/>
    <w:lvl w:ilvl="0" w:tplc="08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1020ED4"/>
    <w:multiLevelType w:val="multilevel"/>
    <w:tmpl w:val="0B028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74112AA"/>
    <w:multiLevelType w:val="multilevel"/>
    <w:tmpl w:val="901AAF52"/>
    <w:lvl w:ilvl="0">
      <w:start w:val="5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7171F3F"/>
    <w:multiLevelType w:val="hybridMultilevel"/>
    <w:tmpl w:val="464C45F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BA971FD"/>
    <w:multiLevelType w:val="multilevel"/>
    <w:tmpl w:val="6EC0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32813A5"/>
    <w:multiLevelType w:val="multilevel"/>
    <w:tmpl w:val="FE408E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734613E"/>
    <w:multiLevelType w:val="multilevel"/>
    <w:tmpl w:val="822A0890"/>
    <w:lvl w:ilvl="0">
      <w:start w:val="5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9E108CF"/>
    <w:multiLevelType w:val="hybridMultilevel"/>
    <w:tmpl w:val="19D0A3A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DD80BB3"/>
    <w:multiLevelType w:val="multilevel"/>
    <w:tmpl w:val="FE408E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9"/>
  </w:num>
  <w:num w:numId="3">
    <w:abstractNumId w:val="8"/>
  </w:num>
  <w:num w:numId="4">
    <w:abstractNumId w:val="6"/>
  </w:num>
  <w:num w:numId="5">
    <w:abstractNumId w:val="5"/>
  </w:num>
  <w:num w:numId="6">
    <w:abstractNumId w:val="0"/>
  </w:num>
  <w:num w:numId="7">
    <w:abstractNumId w:val="4"/>
  </w:num>
  <w:num w:numId="8">
    <w:abstractNumId w:val="1"/>
  </w:num>
  <w:num w:numId="9">
    <w:abstractNumId w:val="3"/>
  </w:num>
  <w:num w:numId="10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ones, Georgina">
    <w15:presenceInfo w15:providerId="AD" w15:userId="S::g.l.jones@leedsbeckett.ac.uk::c48387bb-148f-4562-9e6b-8554c25e67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9C6"/>
    <w:rsid w:val="000009A9"/>
    <w:rsid w:val="00001948"/>
    <w:rsid w:val="000073B1"/>
    <w:rsid w:val="00007FE7"/>
    <w:rsid w:val="00013634"/>
    <w:rsid w:val="00013F95"/>
    <w:rsid w:val="00021FC9"/>
    <w:rsid w:val="000232C7"/>
    <w:rsid w:val="00023FE1"/>
    <w:rsid w:val="00030EE7"/>
    <w:rsid w:val="00031F87"/>
    <w:rsid w:val="000355DC"/>
    <w:rsid w:val="0003704B"/>
    <w:rsid w:val="00037C62"/>
    <w:rsid w:val="0004036D"/>
    <w:rsid w:val="000408CA"/>
    <w:rsid w:val="00041735"/>
    <w:rsid w:val="00044671"/>
    <w:rsid w:val="000450D3"/>
    <w:rsid w:val="000470B5"/>
    <w:rsid w:val="00060685"/>
    <w:rsid w:val="00063C61"/>
    <w:rsid w:val="00066A27"/>
    <w:rsid w:val="00067257"/>
    <w:rsid w:val="00070950"/>
    <w:rsid w:val="00070B14"/>
    <w:rsid w:val="0007564F"/>
    <w:rsid w:val="00076F2D"/>
    <w:rsid w:val="00083978"/>
    <w:rsid w:val="00087774"/>
    <w:rsid w:val="000A052E"/>
    <w:rsid w:val="000A1171"/>
    <w:rsid w:val="000A5BF3"/>
    <w:rsid w:val="000B01B2"/>
    <w:rsid w:val="000B0A41"/>
    <w:rsid w:val="000B0BBF"/>
    <w:rsid w:val="000B4AA7"/>
    <w:rsid w:val="000B6C1D"/>
    <w:rsid w:val="000B7D52"/>
    <w:rsid w:val="000C3C76"/>
    <w:rsid w:val="000C4A4B"/>
    <w:rsid w:val="000D042A"/>
    <w:rsid w:val="000D06F1"/>
    <w:rsid w:val="000D07A7"/>
    <w:rsid w:val="000D18C1"/>
    <w:rsid w:val="000D1CC6"/>
    <w:rsid w:val="000D3BE4"/>
    <w:rsid w:val="000D4B2C"/>
    <w:rsid w:val="000D568C"/>
    <w:rsid w:val="000E0E80"/>
    <w:rsid w:val="000E40E6"/>
    <w:rsid w:val="000E64BF"/>
    <w:rsid w:val="000E6614"/>
    <w:rsid w:val="000F206F"/>
    <w:rsid w:val="000F3441"/>
    <w:rsid w:val="000F34B5"/>
    <w:rsid w:val="000F7687"/>
    <w:rsid w:val="000F7AF9"/>
    <w:rsid w:val="0010628D"/>
    <w:rsid w:val="00107321"/>
    <w:rsid w:val="00110153"/>
    <w:rsid w:val="0011162F"/>
    <w:rsid w:val="001136EC"/>
    <w:rsid w:val="0011376F"/>
    <w:rsid w:val="001171BE"/>
    <w:rsid w:val="00120753"/>
    <w:rsid w:val="00122810"/>
    <w:rsid w:val="0012389C"/>
    <w:rsid w:val="0012732C"/>
    <w:rsid w:val="00133D38"/>
    <w:rsid w:val="00134EBA"/>
    <w:rsid w:val="00137E49"/>
    <w:rsid w:val="001406C6"/>
    <w:rsid w:val="00142CE0"/>
    <w:rsid w:val="00143275"/>
    <w:rsid w:val="001454CE"/>
    <w:rsid w:val="001468C4"/>
    <w:rsid w:val="00147144"/>
    <w:rsid w:val="00150E3C"/>
    <w:rsid w:val="00152EFC"/>
    <w:rsid w:val="00153245"/>
    <w:rsid w:val="00154084"/>
    <w:rsid w:val="001552E5"/>
    <w:rsid w:val="00156107"/>
    <w:rsid w:val="001577A9"/>
    <w:rsid w:val="00160E9C"/>
    <w:rsid w:val="00164B3E"/>
    <w:rsid w:val="001651E1"/>
    <w:rsid w:val="0016689A"/>
    <w:rsid w:val="001716AE"/>
    <w:rsid w:val="00176A1C"/>
    <w:rsid w:val="0017733A"/>
    <w:rsid w:val="00183E17"/>
    <w:rsid w:val="00190578"/>
    <w:rsid w:val="00191E73"/>
    <w:rsid w:val="00192650"/>
    <w:rsid w:val="0019515E"/>
    <w:rsid w:val="001A084E"/>
    <w:rsid w:val="001A1ED5"/>
    <w:rsid w:val="001B3AC9"/>
    <w:rsid w:val="001B53DB"/>
    <w:rsid w:val="001B54F9"/>
    <w:rsid w:val="001C291D"/>
    <w:rsid w:val="001C393E"/>
    <w:rsid w:val="001C607C"/>
    <w:rsid w:val="001C64A3"/>
    <w:rsid w:val="001C6601"/>
    <w:rsid w:val="001D08D2"/>
    <w:rsid w:val="001D1AA8"/>
    <w:rsid w:val="001D2EF1"/>
    <w:rsid w:val="001D2F15"/>
    <w:rsid w:val="001D586E"/>
    <w:rsid w:val="001E1678"/>
    <w:rsid w:val="001E7EC8"/>
    <w:rsid w:val="001E7FFE"/>
    <w:rsid w:val="001F4173"/>
    <w:rsid w:val="002016C1"/>
    <w:rsid w:val="002058D1"/>
    <w:rsid w:val="00206DAD"/>
    <w:rsid w:val="002078A3"/>
    <w:rsid w:val="00213291"/>
    <w:rsid w:val="002141C8"/>
    <w:rsid w:val="002155D6"/>
    <w:rsid w:val="00220A11"/>
    <w:rsid w:val="002238CD"/>
    <w:rsid w:val="00225932"/>
    <w:rsid w:val="0022694B"/>
    <w:rsid w:val="00231E6B"/>
    <w:rsid w:val="00235E4D"/>
    <w:rsid w:val="0023644E"/>
    <w:rsid w:val="002366B6"/>
    <w:rsid w:val="00237419"/>
    <w:rsid w:val="00240485"/>
    <w:rsid w:val="00243849"/>
    <w:rsid w:val="002444C0"/>
    <w:rsid w:val="002447AA"/>
    <w:rsid w:val="0024545A"/>
    <w:rsid w:val="00247A33"/>
    <w:rsid w:val="002547C8"/>
    <w:rsid w:val="0025533E"/>
    <w:rsid w:val="00257DE4"/>
    <w:rsid w:val="002656A7"/>
    <w:rsid w:val="002662B4"/>
    <w:rsid w:val="00267406"/>
    <w:rsid w:val="00271466"/>
    <w:rsid w:val="002722E4"/>
    <w:rsid w:val="00274C31"/>
    <w:rsid w:val="00284D6D"/>
    <w:rsid w:val="002859A1"/>
    <w:rsid w:val="002911D5"/>
    <w:rsid w:val="00293957"/>
    <w:rsid w:val="00296675"/>
    <w:rsid w:val="00297580"/>
    <w:rsid w:val="002A2B7E"/>
    <w:rsid w:val="002B2640"/>
    <w:rsid w:val="002B4804"/>
    <w:rsid w:val="002B7F06"/>
    <w:rsid w:val="002C1484"/>
    <w:rsid w:val="002D057E"/>
    <w:rsid w:val="002D0808"/>
    <w:rsid w:val="002D208A"/>
    <w:rsid w:val="002D24E6"/>
    <w:rsid w:val="002D2AB8"/>
    <w:rsid w:val="002E1D7C"/>
    <w:rsid w:val="002E3F56"/>
    <w:rsid w:val="002E4374"/>
    <w:rsid w:val="002E58C5"/>
    <w:rsid w:val="002F0091"/>
    <w:rsid w:val="002F2020"/>
    <w:rsid w:val="002F3792"/>
    <w:rsid w:val="002F4567"/>
    <w:rsid w:val="002F5DEF"/>
    <w:rsid w:val="002F6C92"/>
    <w:rsid w:val="0030286F"/>
    <w:rsid w:val="00307F5A"/>
    <w:rsid w:val="00312987"/>
    <w:rsid w:val="003133B7"/>
    <w:rsid w:val="003151D6"/>
    <w:rsid w:val="00317DFB"/>
    <w:rsid w:val="00323DC4"/>
    <w:rsid w:val="00327565"/>
    <w:rsid w:val="00327946"/>
    <w:rsid w:val="00334251"/>
    <w:rsid w:val="003378D8"/>
    <w:rsid w:val="00341351"/>
    <w:rsid w:val="00341A29"/>
    <w:rsid w:val="00342461"/>
    <w:rsid w:val="00343F29"/>
    <w:rsid w:val="00344A2B"/>
    <w:rsid w:val="00351395"/>
    <w:rsid w:val="00351F90"/>
    <w:rsid w:val="00354750"/>
    <w:rsid w:val="00356B03"/>
    <w:rsid w:val="003573D7"/>
    <w:rsid w:val="00357602"/>
    <w:rsid w:val="00360293"/>
    <w:rsid w:val="00360B23"/>
    <w:rsid w:val="00367155"/>
    <w:rsid w:val="00367214"/>
    <w:rsid w:val="00370FDA"/>
    <w:rsid w:val="00371FE5"/>
    <w:rsid w:val="0037280D"/>
    <w:rsid w:val="0037294D"/>
    <w:rsid w:val="00373904"/>
    <w:rsid w:val="00374A92"/>
    <w:rsid w:val="00380A44"/>
    <w:rsid w:val="00381162"/>
    <w:rsid w:val="00387871"/>
    <w:rsid w:val="00392FB1"/>
    <w:rsid w:val="00396902"/>
    <w:rsid w:val="003A1CEA"/>
    <w:rsid w:val="003A2A8C"/>
    <w:rsid w:val="003A2D55"/>
    <w:rsid w:val="003A4045"/>
    <w:rsid w:val="003A41A9"/>
    <w:rsid w:val="003A6313"/>
    <w:rsid w:val="003A6586"/>
    <w:rsid w:val="003B2C7D"/>
    <w:rsid w:val="003B34D1"/>
    <w:rsid w:val="003B6ED6"/>
    <w:rsid w:val="003C1AD2"/>
    <w:rsid w:val="003C2BBE"/>
    <w:rsid w:val="003C3184"/>
    <w:rsid w:val="003C6720"/>
    <w:rsid w:val="003D3330"/>
    <w:rsid w:val="003E04C9"/>
    <w:rsid w:val="003E0547"/>
    <w:rsid w:val="003E1F24"/>
    <w:rsid w:val="003E6965"/>
    <w:rsid w:val="003E7883"/>
    <w:rsid w:val="003F0A2D"/>
    <w:rsid w:val="003F1544"/>
    <w:rsid w:val="00400361"/>
    <w:rsid w:val="0040099C"/>
    <w:rsid w:val="00402B03"/>
    <w:rsid w:val="00402DFA"/>
    <w:rsid w:val="00404977"/>
    <w:rsid w:val="00405AA3"/>
    <w:rsid w:val="004126D7"/>
    <w:rsid w:val="00412FF2"/>
    <w:rsid w:val="0041503C"/>
    <w:rsid w:val="0041609A"/>
    <w:rsid w:val="00416E62"/>
    <w:rsid w:val="0041754D"/>
    <w:rsid w:val="00417F02"/>
    <w:rsid w:val="0042137D"/>
    <w:rsid w:val="00424532"/>
    <w:rsid w:val="004318FB"/>
    <w:rsid w:val="004319C0"/>
    <w:rsid w:val="00433BA7"/>
    <w:rsid w:val="004348EF"/>
    <w:rsid w:val="0043702A"/>
    <w:rsid w:val="00442270"/>
    <w:rsid w:val="00444753"/>
    <w:rsid w:val="00450CC7"/>
    <w:rsid w:val="0045283A"/>
    <w:rsid w:val="00452DDC"/>
    <w:rsid w:val="0045451F"/>
    <w:rsid w:val="004604C7"/>
    <w:rsid w:val="00462973"/>
    <w:rsid w:val="004645A4"/>
    <w:rsid w:val="00464A0E"/>
    <w:rsid w:val="0046584B"/>
    <w:rsid w:val="00467CC7"/>
    <w:rsid w:val="004725DD"/>
    <w:rsid w:val="004736B4"/>
    <w:rsid w:val="0047427C"/>
    <w:rsid w:val="00477288"/>
    <w:rsid w:val="004830AB"/>
    <w:rsid w:val="00483BAA"/>
    <w:rsid w:val="0048507F"/>
    <w:rsid w:val="004872A1"/>
    <w:rsid w:val="00490A77"/>
    <w:rsid w:val="004958F5"/>
    <w:rsid w:val="004A00E5"/>
    <w:rsid w:val="004A1680"/>
    <w:rsid w:val="004A41F7"/>
    <w:rsid w:val="004A7FE4"/>
    <w:rsid w:val="004B089C"/>
    <w:rsid w:val="004B3ACB"/>
    <w:rsid w:val="004B547F"/>
    <w:rsid w:val="004B6DCB"/>
    <w:rsid w:val="004C0B9D"/>
    <w:rsid w:val="004C0BFA"/>
    <w:rsid w:val="004C2A53"/>
    <w:rsid w:val="004D0A64"/>
    <w:rsid w:val="004D5E25"/>
    <w:rsid w:val="004E2A26"/>
    <w:rsid w:val="004E2A5B"/>
    <w:rsid w:val="004E3B3D"/>
    <w:rsid w:val="004F0AAB"/>
    <w:rsid w:val="004F2C7C"/>
    <w:rsid w:val="004F2CE9"/>
    <w:rsid w:val="00500B6C"/>
    <w:rsid w:val="00501BF4"/>
    <w:rsid w:val="00501E9C"/>
    <w:rsid w:val="005021C4"/>
    <w:rsid w:val="00502F44"/>
    <w:rsid w:val="0050494A"/>
    <w:rsid w:val="00504B5D"/>
    <w:rsid w:val="005057D9"/>
    <w:rsid w:val="00511480"/>
    <w:rsid w:val="00511F06"/>
    <w:rsid w:val="00511F96"/>
    <w:rsid w:val="0052001B"/>
    <w:rsid w:val="00520968"/>
    <w:rsid w:val="00520AFF"/>
    <w:rsid w:val="00526B33"/>
    <w:rsid w:val="00527319"/>
    <w:rsid w:val="005333C7"/>
    <w:rsid w:val="00535D7F"/>
    <w:rsid w:val="00536731"/>
    <w:rsid w:val="005376DD"/>
    <w:rsid w:val="00551CF0"/>
    <w:rsid w:val="00555924"/>
    <w:rsid w:val="00555FEA"/>
    <w:rsid w:val="0055758D"/>
    <w:rsid w:val="005617A6"/>
    <w:rsid w:val="005654CE"/>
    <w:rsid w:val="00572EF9"/>
    <w:rsid w:val="00577B7D"/>
    <w:rsid w:val="005829CB"/>
    <w:rsid w:val="00583447"/>
    <w:rsid w:val="005862AF"/>
    <w:rsid w:val="00587C9B"/>
    <w:rsid w:val="005913CC"/>
    <w:rsid w:val="00593CB9"/>
    <w:rsid w:val="005968C1"/>
    <w:rsid w:val="0059779E"/>
    <w:rsid w:val="005A0CAA"/>
    <w:rsid w:val="005A1382"/>
    <w:rsid w:val="005A1FFF"/>
    <w:rsid w:val="005A4B1E"/>
    <w:rsid w:val="005A6959"/>
    <w:rsid w:val="005B0CF6"/>
    <w:rsid w:val="005B1B17"/>
    <w:rsid w:val="005B3C6B"/>
    <w:rsid w:val="005B429A"/>
    <w:rsid w:val="005B6887"/>
    <w:rsid w:val="005C13A8"/>
    <w:rsid w:val="005C60F0"/>
    <w:rsid w:val="005C61D6"/>
    <w:rsid w:val="005C7897"/>
    <w:rsid w:val="005C7954"/>
    <w:rsid w:val="005C7EE9"/>
    <w:rsid w:val="005D1BA6"/>
    <w:rsid w:val="005D3239"/>
    <w:rsid w:val="005D34C1"/>
    <w:rsid w:val="005D3719"/>
    <w:rsid w:val="005D5D45"/>
    <w:rsid w:val="005D60DB"/>
    <w:rsid w:val="005E00A9"/>
    <w:rsid w:val="005E1346"/>
    <w:rsid w:val="005E4E1E"/>
    <w:rsid w:val="005E63F8"/>
    <w:rsid w:val="005E7208"/>
    <w:rsid w:val="005F66FB"/>
    <w:rsid w:val="005F74A9"/>
    <w:rsid w:val="0060015C"/>
    <w:rsid w:val="006001F6"/>
    <w:rsid w:val="00604E1E"/>
    <w:rsid w:val="00605508"/>
    <w:rsid w:val="00611EB6"/>
    <w:rsid w:val="00612DFD"/>
    <w:rsid w:val="0061467D"/>
    <w:rsid w:val="006223CC"/>
    <w:rsid w:val="00623CF2"/>
    <w:rsid w:val="00624064"/>
    <w:rsid w:val="0062501B"/>
    <w:rsid w:val="00625385"/>
    <w:rsid w:val="0062666F"/>
    <w:rsid w:val="00626B39"/>
    <w:rsid w:val="00626CA7"/>
    <w:rsid w:val="00626E00"/>
    <w:rsid w:val="00641969"/>
    <w:rsid w:val="006466FF"/>
    <w:rsid w:val="00652868"/>
    <w:rsid w:val="0065476B"/>
    <w:rsid w:val="00654BA2"/>
    <w:rsid w:val="00655C90"/>
    <w:rsid w:val="00656DC0"/>
    <w:rsid w:val="00660377"/>
    <w:rsid w:val="00663357"/>
    <w:rsid w:val="00673B41"/>
    <w:rsid w:val="00677E7C"/>
    <w:rsid w:val="00683675"/>
    <w:rsid w:val="00686910"/>
    <w:rsid w:val="00691AA5"/>
    <w:rsid w:val="00695252"/>
    <w:rsid w:val="006A1301"/>
    <w:rsid w:val="006A3E68"/>
    <w:rsid w:val="006A731A"/>
    <w:rsid w:val="006A78DA"/>
    <w:rsid w:val="006B0CD5"/>
    <w:rsid w:val="006B2B57"/>
    <w:rsid w:val="006B4469"/>
    <w:rsid w:val="006B45EC"/>
    <w:rsid w:val="006B6443"/>
    <w:rsid w:val="006B7DC9"/>
    <w:rsid w:val="006C0822"/>
    <w:rsid w:val="006C187E"/>
    <w:rsid w:val="006C6759"/>
    <w:rsid w:val="006D1911"/>
    <w:rsid w:val="006D1F21"/>
    <w:rsid w:val="006D259C"/>
    <w:rsid w:val="006E1443"/>
    <w:rsid w:val="006E1861"/>
    <w:rsid w:val="006E498A"/>
    <w:rsid w:val="006E56F0"/>
    <w:rsid w:val="006E6791"/>
    <w:rsid w:val="006E7141"/>
    <w:rsid w:val="006F1D65"/>
    <w:rsid w:val="006F2D17"/>
    <w:rsid w:val="006F4454"/>
    <w:rsid w:val="006F4545"/>
    <w:rsid w:val="006F71CA"/>
    <w:rsid w:val="006F77D7"/>
    <w:rsid w:val="00702E39"/>
    <w:rsid w:val="007031C8"/>
    <w:rsid w:val="00704059"/>
    <w:rsid w:val="0070500F"/>
    <w:rsid w:val="007111E5"/>
    <w:rsid w:val="0071373E"/>
    <w:rsid w:val="0072597C"/>
    <w:rsid w:val="00730B21"/>
    <w:rsid w:val="00732EE8"/>
    <w:rsid w:val="00733B2D"/>
    <w:rsid w:val="00735CB6"/>
    <w:rsid w:val="007361CC"/>
    <w:rsid w:val="00736214"/>
    <w:rsid w:val="00741FBC"/>
    <w:rsid w:val="00742AD8"/>
    <w:rsid w:val="007433E0"/>
    <w:rsid w:val="00743DCC"/>
    <w:rsid w:val="00745ABE"/>
    <w:rsid w:val="007515EC"/>
    <w:rsid w:val="00751A75"/>
    <w:rsid w:val="00755DFF"/>
    <w:rsid w:val="007569AF"/>
    <w:rsid w:val="007609C3"/>
    <w:rsid w:val="0076314E"/>
    <w:rsid w:val="00763BCC"/>
    <w:rsid w:val="00766809"/>
    <w:rsid w:val="00767ABD"/>
    <w:rsid w:val="00771CF5"/>
    <w:rsid w:val="007730EC"/>
    <w:rsid w:val="00773A1D"/>
    <w:rsid w:val="00773C5E"/>
    <w:rsid w:val="0077538B"/>
    <w:rsid w:val="007760D4"/>
    <w:rsid w:val="00781365"/>
    <w:rsid w:val="0078401B"/>
    <w:rsid w:val="00787F95"/>
    <w:rsid w:val="00794313"/>
    <w:rsid w:val="007948ED"/>
    <w:rsid w:val="00795139"/>
    <w:rsid w:val="0079624A"/>
    <w:rsid w:val="007976BC"/>
    <w:rsid w:val="007A0408"/>
    <w:rsid w:val="007A2F2D"/>
    <w:rsid w:val="007A527B"/>
    <w:rsid w:val="007A7BBD"/>
    <w:rsid w:val="007B0A2E"/>
    <w:rsid w:val="007B33BF"/>
    <w:rsid w:val="007B3D35"/>
    <w:rsid w:val="007B4C00"/>
    <w:rsid w:val="007B525F"/>
    <w:rsid w:val="007C1DCF"/>
    <w:rsid w:val="007C2BA7"/>
    <w:rsid w:val="007C5780"/>
    <w:rsid w:val="007C6159"/>
    <w:rsid w:val="007D0A59"/>
    <w:rsid w:val="007D5040"/>
    <w:rsid w:val="007D5293"/>
    <w:rsid w:val="007D5BF4"/>
    <w:rsid w:val="007D66CA"/>
    <w:rsid w:val="007D7B3D"/>
    <w:rsid w:val="007E030F"/>
    <w:rsid w:val="007E16D0"/>
    <w:rsid w:val="007E22A6"/>
    <w:rsid w:val="007E5AF1"/>
    <w:rsid w:val="007F06C9"/>
    <w:rsid w:val="007F2E67"/>
    <w:rsid w:val="007F51CE"/>
    <w:rsid w:val="00800B09"/>
    <w:rsid w:val="00804B71"/>
    <w:rsid w:val="00806CDE"/>
    <w:rsid w:val="00807062"/>
    <w:rsid w:val="00816220"/>
    <w:rsid w:val="008173CE"/>
    <w:rsid w:val="008209B8"/>
    <w:rsid w:val="008246B7"/>
    <w:rsid w:val="00826DE7"/>
    <w:rsid w:val="0082786A"/>
    <w:rsid w:val="008305C1"/>
    <w:rsid w:val="00833059"/>
    <w:rsid w:val="008356F5"/>
    <w:rsid w:val="00835881"/>
    <w:rsid w:val="00842222"/>
    <w:rsid w:val="008426F6"/>
    <w:rsid w:val="0084324B"/>
    <w:rsid w:val="00843E81"/>
    <w:rsid w:val="008455CA"/>
    <w:rsid w:val="00846904"/>
    <w:rsid w:val="00847222"/>
    <w:rsid w:val="0084732B"/>
    <w:rsid w:val="008504A4"/>
    <w:rsid w:val="0085070C"/>
    <w:rsid w:val="00860021"/>
    <w:rsid w:val="00860C1C"/>
    <w:rsid w:val="00862DB1"/>
    <w:rsid w:val="0086458B"/>
    <w:rsid w:val="00865AE0"/>
    <w:rsid w:val="00873D7B"/>
    <w:rsid w:val="00875FD9"/>
    <w:rsid w:val="008806F2"/>
    <w:rsid w:val="0088367B"/>
    <w:rsid w:val="00891453"/>
    <w:rsid w:val="00892874"/>
    <w:rsid w:val="00892E93"/>
    <w:rsid w:val="008953E8"/>
    <w:rsid w:val="008A0273"/>
    <w:rsid w:val="008A1F46"/>
    <w:rsid w:val="008A6459"/>
    <w:rsid w:val="008B23CD"/>
    <w:rsid w:val="008B455A"/>
    <w:rsid w:val="008B5189"/>
    <w:rsid w:val="008B64F6"/>
    <w:rsid w:val="008B739C"/>
    <w:rsid w:val="008C1BB2"/>
    <w:rsid w:val="008C2291"/>
    <w:rsid w:val="008C258B"/>
    <w:rsid w:val="008C3BEA"/>
    <w:rsid w:val="008D1436"/>
    <w:rsid w:val="008D1597"/>
    <w:rsid w:val="008D35D9"/>
    <w:rsid w:val="008D6F17"/>
    <w:rsid w:val="008E6E6B"/>
    <w:rsid w:val="008E7402"/>
    <w:rsid w:val="008F3ADD"/>
    <w:rsid w:val="008F47E3"/>
    <w:rsid w:val="009020FB"/>
    <w:rsid w:val="00905172"/>
    <w:rsid w:val="009054AD"/>
    <w:rsid w:val="00907D9D"/>
    <w:rsid w:val="009161DA"/>
    <w:rsid w:val="0092222C"/>
    <w:rsid w:val="0092421C"/>
    <w:rsid w:val="0093061F"/>
    <w:rsid w:val="00931EA6"/>
    <w:rsid w:val="0093352F"/>
    <w:rsid w:val="00934A90"/>
    <w:rsid w:val="00937966"/>
    <w:rsid w:val="009407EF"/>
    <w:rsid w:val="00943BD4"/>
    <w:rsid w:val="009453C7"/>
    <w:rsid w:val="00945499"/>
    <w:rsid w:val="00946B64"/>
    <w:rsid w:val="00953DA6"/>
    <w:rsid w:val="0095707C"/>
    <w:rsid w:val="009576C2"/>
    <w:rsid w:val="00960B5D"/>
    <w:rsid w:val="009617DF"/>
    <w:rsid w:val="00964093"/>
    <w:rsid w:val="00965726"/>
    <w:rsid w:val="00965D88"/>
    <w:rsid w:val="00966AA9"/>
    <w:rsid w:val="0097323F"/>
    <w:rsid w:val="00975AD6"/>
    <w:rsid w:val="00976392"/>
    <w:rsid w:val="009764BC"/>
    <w:rsid w:val="00976C47"/>
    <w:rsid w:val="00981027"/>
    <w:rsid w:val="00986A07"/>
    <w:rsid w:val="00990F98"/>
    <w:rsid w:val="00991CCE"/>
    <w:rsid w:val="009925E0"/>
    <w:rsid w:val="00995658"/>
    <w:rsid w:val="009A19C5"/>
    <w:rsid w:val="009A2B96"/>
    <w:rsid w:val="009B447C"/>
    <w:rsid w:val="009C1E7D"/>
    <w:rsid w:val="009C714F"/>
    <w:rsid w:val="009C7F76"/>
    <w:rsid w:val="009D093E"/>
    <w:rsid w:val="009D09CB"/>
    <w:rsid w:val="009D3FDD"/>
    <w:rsid w:val="009D6CC3"/>
    <w:rsid w:val="009D70FB"/>
    <w:rsid w:val="009E277D"/>
    <w:rsid w:val="009F7FD8"/>
    <w:rsid w:val="00A0005F"/>
    <w:rsid w:val="00A004C7"/>
    <w:rsid w:val="00A00DE8"/>
    <w:rsid w:val="00A02DC3"/>
    <w:rsid w:val="00A03210"/>
    <w:rsid w:val="00A0524B"/>
    <w:rsid w:val="00A066D1"/>
    <w:rsid w:val="00A11538"/>
    <w:rsid w:val="00A13AB7"/>
    <w:rsid w:val="00A1517A"/>
    <w:rsid w:val="00A15BCA"/>
    <w:rsid w:val="00A1605F"/>
    <w:rsid w:val="00A168C1"/>
    <w:rsid w:val="00A226A1"/>
    <w:rsid w:val="00A238AE"/>
    <w:rsid w:val="00A23F8C"/>
    <w:rsid w:val="00A26B6C"/>
    <w:rsid w:val="00A32B53"/>
    <w:rsid w:val="00A330B1"/>
    <w:rsid w:val="00A346C8"/>
    <w:rsid w:val="00A35E99"/>
    <w:rsid w:val="00A40705"/>
    <w:rsid w:val="00A43243"/>
    <w:rsid w:val="00A44849"/>
    <w:rsid w:val="00A44D79"/>
    <w:rsid w:val="00A45C82"/>
    <w:rsid w:val="00A47CB4"/>
    <w:rsid w:val="00A47E10"/>
    <w:rsid w:val="00A5237F"/>
    <w:rsid w:val="00A603CB"/>
    <w:rsid w:val="00A60B48"/>
    <w:rsid w:val="00A62AD6"/>
    <w:rsid w:val="00A673F7"/>
    <w:rsid w:val="00A679E7"/>
    <w:rsid w:val="00A745D0"/>
    <w:rsid w:val="00A81E1E"/>
    <w:rsid w:val="00A83B57"/>
    <w:rsid w:val="00A855BA"/>
    <w:rsid w:val="00A85FC2"/>
    <w:rsid w:val="00A860E2"/>
    <w:rsid w:val="00A86EAD"/>
    <w:rsid w:val="00A964DA"/>
    <w:rsid w:val="00A96842"/>
    <w:rsid w:val="00A97532"/>
    <w:rsid w:val="00AA00E8"/>
    <w:rsid w:val="00AA0F23"/>
    <w:rsid w:val="00AA396A"/>
    <w:rsid w:val="00AB0E38"/>
    <w:rsid w:val="00AB64E2"/>
    <w:rsid w:val="00AB6A6B"/>
    <w:rsid w:val="00AB7965"/>
    <w:rsid w:val="00AC2465"/>
    <w:rsid w:val="00AC427B"/>
    <w:rsid w:val="00AC48D1"/>
    <w:rsid w:val="00AC76E4"/>
    <w:rsid w:val="00AD0550"/>
    <w:rsid w:val="00AD36DD"/>
    <w:rsid w:val="00AD3E45"/>
    <w:rsid w:val="00AE0579"/>
    <w:rsid w:val="00AE2ED1"/>
    <w:rsid w:val="00AE445C"/>
    <w:rsid w:val="00AE76F2"/>
    <w:rsid w:val="00AF3863"/>
    <w:rsid w:val="00AF56F4"/>
    <w:rsid w:val="00AF743D"/>
    <w:rsid w:val="00B02AF8"/>
    <w:rsid w:val="00B03EA1"/>
    <w:rsid w:val="00B14AEF"/>
    <w:rsid w:val="00B15747"/>
    <w:rsid w:val="00B15966"/>
    <w:rsid w:val="00B1624E"/>
    <w:rsid w:val="00B21D40"/>
    <w:rsid w:val="00B22541"/>
    <w:rsid w:val="00B22575"/>
    <w:rsid w:val="00B22DE4"/>
    <w:rsid w:val="00B25413"/>
    <w:rsid w:val="00B277A4"/>
    <w:rsid w:val="00B31159"/>
    <w:rsid w:val="00B339E6"/>
    <w:rsid w:val="00B405D1"/>
    <w:rsid w:val="00B43437"/>
    <w:rsid w:val="00B44AAE"/>
    <w:rsid w:val="00B45B06"/>
    <w:rsid w:val="00B534D8"/>
    <w:rsid w:val="00B5518B"/>
    <w:rsid w:val="00B558C5"/>
    <w:rsid w:val="00B55ED2"/>
    <w:rsid w:val="00B56611"/>
    <w:rsid w:val="00B56862"/>
    <w:rsid w:val="00B6118C"/>
    <w:rsid w:val="00B61C6F"/>
    <w:rsid w:val="00B6223D"/>
    <w:rsid w:val="00B638D6"/>
    <w:rsid w:val="00B63B3C"/>
    <w:rsid w:val="00B6432C"/>
    <w:rsid w:val="00B64436"/>
    <w:rsid w:val="00B648FB"/>
    <w:rsid w:val="00B661E9"/>
    <w:rsid w:val="00B67EFA"/>
    <w:rsid w:val="00B8198D"/>
    <w:rsid w:val="00B84CB6"/>
    <w:rsid w:val="00B85D37"/>
    <w:rsid w:val="00B952A6"/>
    <w:rsid w:val="00BA0AD0"/>
    <w:rsid w:val="00BA42BA"/>
    <w:rsid w:val="00BA4577"/>
    <w:rsid w:val="00BA6B9C"/>
    <w:rsid w:val="00BA7B7B"/>
    <w:rsid w:val="00BB0559"/>
    <w:rsid w:val="00BB14E6"/>
    <w:rsid w:val="00BB3A77"/>
    <w:rsid w:val="00BB7FED"/>
    <w:rsid w:val="00BC13D1"/>
    <w:rsid w:val="00BC170D"/>
    <w:rsid w:val="00BC1C0E"/>
    <w:rsid w:val="00BC24FB"/>
    <w:rsid w:val="00BC2B8F"/>
    <w:rsid w:val="00BC4FDB"/>
    <w:rsid w:val="00BD17B6"/>
    <w:rsid w:val="00BD1844"/>
    <w:rsid w:val="00BD4366"/>
    <w:rsid w:val="00BD5CB1"/>
    <w:rsid w:val="00BD786E"/>
    <w:rsid w:val="00BD7A04"/>
    <w:rsid w:val="00BE1555"/>
    <w:rsid w:val="00BE5CAF"/>
    <w:rsid w:val="00BE5E45"/>
    <w:rsid w:val="00BE642E"/>
    <w:rsid w:val="00BE65E0"/>
    <w:rsid w:val="00BF299F"/>
    <w:rsid w:val="00BF2EC3"/>
    <w:rsid w:val="00BF4C1F"/>
    <w:rsid w:val="00BF5249"/>
    <w:rsid w:val="00BF7EB9"/>
    <w:rsid w:val="00C03C25"/>
    <w:rsid w:val="00C04D65"/>
    <w:rsid w:val="00C1018A"/>
    <w:rsid w:val="00C1480B"/>
    <w:rsid w:val="00C16A3B"/>
    <w:rsid w:val="00C21124"/>
    <w:rsid w:val="00C26288"/>
    <w:rsid w:val="00C313D1"/>
    <w:rsid w:val="00C35544"/>
    <w:rsid w:val="00C35939"/>
    <w:rsid w:val="00C3747F"/>
    <w:rsid w:val="00C41920"/>
    <w:rsid w:val="00C43D5A"/>
    <w:rsid w:val="00C449DA"/>
    <w:rsid w:val="00C44BF7"/>
    <w:rsid w:val="00C459A1"/>
    <w:rsid w:val="00C46D6A"/>
    <w:rsid w:val="00C51D87"/>
    <w:rsid w:val="00C526C6"/>
    <w:rsid w:val="00C5429C"/>
    <w:rsid w:val="00C601FC"/>
    <w:rsid w:val="00C61961"/>
    <w:rsid w:val="00C655AB"/>
    <w:rsid w:val="00C669DF"/>
    <w:rsid w:val="00C703B4"/>
    <w:rsid w:val="00C72F97"/>
    <w:rsid w:val="00C73844"/>
    <w:rsid w:val="00C74F55"/>
    <w:rsid w:val="00C759E3"/>
    <w:rsid w:val="00C82439"/>
    <w:rsid w:val="00C84A27"/>
    <w:rsid w:val="00C864C5"/>
    <w:rsid w:val="00C86B8F"/>
    <w:rsid w:val="00C91FB7"/>
    <w:rsid w:val="00C95411"/>
    <w:rsid w:val="00C95452"/>
    <w:rsid w:val="00CA1BC9"/>
    <w:rsid w:val="00CA23F2"/>
    <w:rsid w:val="00CA25EF"/>
    <w:rsid w:val="00CA2A30"/>
    <w:rsid w:val="00CA4F9E"/>
    <w:rsid w:val="00CA6957"/>
    <w:rsid w:val="00CA7583"/>
    <w:rsid w:val="00CB29B9"/>
    <w:rsid w:val="00CC10F2"/>
    <w:rsid w:val="00CC3406"/>
    <w:rsid w:val="00CC375D"/>
    <w:rsid w:val="00CD0202"/>
    <w:rsid w:val="00CD29D3"/>
    <w:rsid w:val="00CD31E6"/>
    <w:rsid w:val="00CD3C1C"/>
    <w:rsid w:val="00CD5E75"/>
    <w:rsid w:val="00CD6073"/>
    <w:rsid w:val="00CE03C6"/>
    <w:rsid w:val="00CE093B"/>
    <w:rsid w:val="00CE2A55"/>
    <w:rsid w:val="00CE6B7A"/>
    <w:rsid w:val="00CF4DBA"/>
    <w:rsid w:val="00CF7481"/>
    <w:rsid w:val="00D011C0"/>
    <w:rsid w:val="00D11136"/>
    <w:rsid w:val="00D1448B"/>
    <w:rsid w:val="00D14E1A"/>
    <w:rsid w:val="00D16F94"/>
    <w:rsid w:val="00D20DAD"/>
    <w:rsid w:val="00D26B01"/>
    <w:rsid w:val="00D30CE9"/>
    <w:rsid w:val="00D31BFB"/>
    <w:rsid w:val="00D33836"/>
    <w:rsid w:val="00D377E8"/>
    <w:rsid w:val="00D42401"/>
    <w:rsid w:val="00D43C6C"/>
    <w:rsid w:val="00D46023"/>
    <w:rsid w:val="00D52E96"/>
    <w:rsid w:val="00D53224"/>
    <w:rsid w:val="00D53745"/>
    <w:rsid w:val="00D53A2F"/>
    <w:rsid w:val="00D60C46"/>
    <w:rsid w:val="00D60FB0"/>
    <w:rsid w:val="00D659B5"/>
    <w:rsid w:val="00D667D0"/>
    <w:rsid w:val="00D72150"/>
    <w:rsid w:val="00D764C5"/>
    <w:rsid w:val="00D81430"/>
    <w:rsid w:val="00D85F91"/>
    <w:rsid w:val="00D97C90"/>
    <w:rsid w:val="00DA4E79"/>
    <w:rsid w:val="00DA6820"/>
    <w:rsid w:val="00DB1744"/>
    <w:rsid w:val="00DC130E"/>
    <w:rsid w:val="00DC4B69"/>
    <w:rsid w:val="00DC55E4"/>
    <w:rsid w:val="00DC7BFA"/>
    <w:rsid w:val="00DD04A6"/>
    <w:rsid w:val="00DD381B"/>
    <w:rsid w:val="00DD4881"/>
    <w:rsid w:val="00DD534B"/>
    <w:rsid w:val="00DD5C1B"/>
    <w:rsid w:val="00DD5CD2"/>
    <w:rsid w:val="00DE182E"/>
    <w:rsid w:val="00DE5DFF"/>
    <w:rsid w:val="00DF1940"/>
    <w:rsid w:val="00DF2176"/>
    <w:rsid w:val="00DF2453"/>
    <w:rsid w:val="00DF40B1"/>
    <w:rsid w:val="00E034CF"/>
    <w:rsid w:val="00E1026E"/>
    <w:rsid w:val="00E125EC"/>
    <w:rsid w:val="00E161AD"/>
    <w:rsid w:val="00E161D3"/>
    <w:rsid w:val="00E17132"/>
    <w:rsid w:val="00E20A36"/>
    <w:rsid w:val="00E25CE9"/>
    <w:rsid w:val="00E2689A"/>
    <w:rsid w:val="00E30B96"/>
    <w:rsid w:val="00E31693"/>
    <w:rsid w:val="00E3333B"/>
    <w:rsid w:val="00E401E9"/>
    <w:rsid w:val="00E422EA"/>
    <w:rsid w:val="00E50DA0"/>
    <w:rsid w:val="00E522DE"/>
    <w:rsid w:val="00E52D3A"/>
    <w:rsid w:val="00E534ED"/>
    <w:rsid w:val="00E54713"/>
    <w:rsid w:val="00E54E65"/>
    <w:rsid w:val="00E5671F"/>
    <w:rsid w:val="00E56778"/>
    <w:rsid w:val="00E56AD4"/>
    <w:rsid w:val="00E61780"/>
    <w:rsid w:val="00E64B70"/>
    <w:rsid w:val="00E67AC4"/>
    <w:rsid w:val="00E71F3A"/>
    <w:rsid w:val="00E72CDA"/>
    <w:rsid w:val="00E73044"/>
    <w:rsid w:val="00E74870"/>
    <w:rsid w:val="00E82DFE"/>
    <w:rsid w:val="00E832CA"/>
    <w:rsid w:val="00E83DE5"/>
    <w:rsid w:val="00E8575B"/>
    <w:rsid w:val="00E861C8"/>
    <w:rsid w:val="00E86810"/>
    <w:rsid w:val="00E87DB1"/>
    <w:rsid w:val="00E93542"/>
    <w:rsid w:val="00E949C6"/>
    <w:rsid w:val="00EA118E"/>
    <w:rsid w:val="00EA23F5"/>
    <w:rsid w:val="00EA3005"/>
    <w:rsid w:val="00EA3429"/>
    <w:rsid w:val="00EB1195"/>
    <w:rsid w:val="00EB3379"/>
    <w:rsid w:val="00EB43CD"/>
    <w:rsid w:val="00EB7E82"/>
    <w:rsid w:val="00EC01B4"/>
    <w:rsid w:val="00EC09D9"/>
    <w:rsid w:val="00EC7194"/>
    <w:rsid w:val="00EC7832"/>
    <w:rsid w:val="00ED0296"/>
    <w:rsid w:val="00ED3706"/>
    <w:rsid w:val="00ED5593"/>
    <w:rsid w:val="00ED580E"/>
    <w:rsid w:val="00ED5D54"/>
    <w:rsid w:val="00ED6365"/>
    <w:rsid w:val="00ED656B"/>
    <w:rsid w:val="00ED69B4"/>
    <w:rsid w:val="00EE4C2A"/>
    <w:rsid w:val="00EE6801"/>
    <w:rsid w:val="00EF1A0C"/>
    <w:rsid w:val="00EF373E"/>
    <w:rsid w:val="00EF73ED"/>
    <w:rsid w:val="00F02783"/>
    <w:rsid w:val="00F04646"/>
    <w:rsid w:val="00F05C10"/>
    <w:rsid w:val="00F069C1"/>
    <w:rsid w:val="00F074AE"/>
    <w:rsid w:val="00F0782F"/>
    <w:rsid w:val="00F07868"/>
    <w:rsid w:val="00F11E6C"/>
    <w:rsid w:val="00F162F5"/>
    <w:rsid w:val="00F1704E"/>
    <w:rsid w:val="00F17056"/>
    <w:rsid w:val="00F17274"/>
    <w:rsid w:val="00F17A29"/>
    <w:rsid w:val="00F17EE9"/>
    <w:rsid w:val="00F20B12"/>
    <w:rsid w:val="00F337B2"/>
    <w:rsid w:val="00F34B1A"/>
    <w:rsid w:val="00F41A36"/>
    <w:rsid w:val="00F569BB"/>
    <w:rsid w:val="00F62746"/>
    <w:rsid w:val="00F64323"/>
    <w:rsid w:val="00F65E0F"/>
    <w:rsid w:val="00F66E86"/>
    <w:rsid w:val="00F674E5"/>
    <w:rsid w:val="00F67E03"/>
    <w:rsid w:val="00F7188E"/>
    <w:rsid w:val="00F72F87"/>
    <w:rsid w:val="00F81770"/>
    <w:rsid w:val="00F83577"/>
    <w:rsid w:val="00F844F5"/>
    <w:rsid w:val="00F845E3"/>
    <w:rsid w:val="00F901F9"/>
    <w:rsid w:val="00F91D19"/>
    <w:rsid w:val="00F91E23"/>
    <w:rsid w:val="00F938B2"/>
    <w:rsid w:val="00F940D4"/>
    <w:rsid w:val="00F953B9"/>
    <w:rsid w:val="00F96889"/>
    <w:rsid w:val="00FA2FD4"/>
    <w:rsid w:val="00FA4527"/>
    <w:rsid w:val="00FB1FF2"/>
    <w:rsid w:val="00FB3B4F"/>
    <w:rsid w:val="00FB4A30"/>
    <w:rsid w:val="00FB7457"/>
    <w:rsid w:val="00FC17ED"/>
    <w:rsid w:val="00FC3558"/>
    <w:rsid w:val="00FC356F"/>
    <w:rsid w:val="00FC5D77"/>
    <w:rsid w:val="00FD00F0"/>
    <w:rsid w:val="00FD2185"/>
    <w:rsid w:val="00FD308E"/>
    <w:rsid w:val="00FE0D51"/>
    <w:rsid w:val="00FE213F"/>
    <w:rsid w:val="00FE4695"/>
    <w:rsid w:val="00FE46B6"/>
    <w:rsid w:val="00FE5215"/>
    <w:rsid w:val="00FF44D9"/>
    <w:rsid w:val="00FF4B11"/>
    <w:rsid w:val="00FF6133"/>
    <w:rsid w:val="00FF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11C7D"/>
  <w15:chartTrackingRefBased/>
  <w15:docId w15:val="{6F3C88E9-1A55-4448-8A2E-0E13513ED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DC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C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5CD2"/>
  </w:style>
  <w:style w:type="character" w:customStyle="1" w:styleId="Heading1Char">
    <w:name w:val="Heading 1 Char"/>
    <w:basedOn w:val="DefaultParagraphFont"/>
    <w:link w:val="Heading1"/>
    <w:uiPriority w:val="9"/>
    <w:rsid w:val="00DD5C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D057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5533E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B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BF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4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A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A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A90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513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1395"/>
  </w:style>
  <w:style w:type="character" w:styleId="PageNumber">
    <w:name w:val="page number"/>
    <w:basedOn w:val="DefaultParagraphFont"/>
    <w:uiPriority w:val="99"/>
    <w:semiHidden/>
    <w:unhideWhenUsed/>
    <w:rsid w:val="00351395"/>
  </w:style>
  <w:style w:type="table" w:styleId="TableGrid">
    <w:name w:val="Table Grid"/>
    <w:basedOn w:val="TableNormal"/>
    <w:uiPriority w:val="39"/>
    <w:rsid w:val="00B643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64A0E"/>
  </w:style>
  <w:style w:type="paragraph" w:styleId="Header">
    <w:name w:val="header"/>
    <w:basedOn w:val="Normal"/>
    <w:link w:val="HeaderChar"/>
    <w:uiPriority w:val="99"/>
    <w:unhideWhenUsed/>
    <w:rsid w:val="004B3A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3ACB"/>
  </w:style>
  <w:style w:type="character" w:customStyle="1" w:styleId="apple-converted-space">
    <w:name w:val="apple-converted-space"/>
    <w:basedOn w:val="DefaultParagraphFont"/>
    <w:rsid w:val="00EE6801"/>
  </w:style>
  <w:style w:type="character" w:styleId="Strong">
    <w:name w:val="Strong"/>
    <w:basedOn w:val="DefaultParagraphFont"/>
    <w:uiPriority w:val="22"/>
    <w:qFormat/>
    <w:rsid w:val="00EE680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23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7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7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28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7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9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62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8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05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2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353461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130176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6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8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6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23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124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36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62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2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89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25542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47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4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54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45C7D86DCFEA438C2FEA61FC309700" ma:contentTypeVersion="13" ma:contentTypeDescription="Create a new document." ma:contentTypeScope="" ma:versionID="f12fd58c515c8e240c3529580a3a194a">
  <xsd:schema xmlns:xsd="http://www.w3.org/2001/XMLSchema" xmlns:xs="http://www.w3.org/2001/XMLSchema" xmlns:p="http://schemas.microsoft.com/office/2006/metadata/properties" xmlns:ns3="4336cfc8-42cc-4c86-8b64-03779c6d1ad9" xmlns:ns4="efe102de-ea25-4925-81fa-814bca6d0bd1" targetNamespace="http://schemas.microsoft.com/office/2006/metadata/properties" ma:root="true" ma:fieldsID="2695c6b387cb9346afa8d19f840cf25f" ns3:_="" ns4:_="">
    <xsd:import namespace="4336cfc8-42cc-4c86-8b64-03779c6d1ad9"/>
    <xsd:import namespace="efe102de-ea25-4925-81fa-814bca6d0b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6cfc8-42cc-4c86-8b64-03779c6d1a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e102de-ea25-4925-81fa-814bca6d0b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ED9B06-2647-415B-8AFE-7E78799004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B748B8-5BA2-4660-AD55-5AAFDE78628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263118-F0EE-2F4A-9A03-CC0AB38185C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551346E-5F64-47DF-B133-DE452A8367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6cfc8-42cc-4c86-8b64-03779c6d1ad9"/>
    <ds:schemaRef ds:uri="efe102de-ea25-4925-81fa-814bca6d0b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48</Words>
  <Characters>3705</Characters>
  <Application>Microsoft Office Word</Application>
  <DocSecurity>0</DocSecurity>
  <Lines>6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vak Parkash</cp:lastModifiedBy>
  <cp:revision>7</cp:revision>
  <dcterms:created xsi:type="dcterms:W3CDTF">2020-11-16T13:13:00Z</dcterms:created>
  <dcterms:modified xsi:type="dcterms:W3CDTF">2021-04-2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research-involvement-and-engagement</vt:lpwstr>
  </property>
  <property fmtid="{D5CDD505-2E9C-101B-9397-08002B2CF9AE}" pid="4" name="Mendeley Unique User Id_1">
    <vt:lpwstr>a1fd1a5a-af20-37a4-b8f1-00210ef2cb55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deprecated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research-involvement-and-engagement</vt:lpwstr>
  </property>
  <property fmtid="{D5CDD505-2E9C-101B-9397-08002B2CF9AE}" pid="20" name="Mendeley Recent Style Name 7_1">
    <vt:lpwstr>Research Involvement and Engagement</vt:lpwstr>
  </property>
  <property fmtid="{D5CDD505-2E9C-101B-9397-08002B2CF9AE}" pid="21" name="Mendeley Recent Style Id 8_1">
    <vt:lpwstr>http://www.zotero.org/styles/university-of-york-vancouver</vt:lpwstr>
  </property>
  <property fmtid="{D5CDD505-2E9C-101B-9397-08002B2CF9AE}" pid="22" name="Mendeley Recent Style Name 8_1">
    <vt:lpwstr>University of York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745C7D86DCFEA438C2FEA61FC309700</vt:lpwstr>
  </property>
</Properties>
</file>